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338" w:rsidRPr="00CE117C" w:rsidRDefault="00F65338" w:rsidP="00F65338">
      <w:pPr>
        <w:spacing w:line="240" w:lineRule="auto"/>
        <w:jc w:val="both"/>
        <w:rPr>
          <w:rStyle w:val="Hyperlink"/>
          <w:rFonts w:ascii="Arial" w:hAnsi="Arial" w:cs="Arial"/>
          <w:b/>
          <w:bCs/>
          <w:color w:val="0D0D0D" w:themeColor="text1" w:themeTint="F2"/>
          <w:sz w:val="20"/>
          <w:szCs w:val="20"/>
          <w:bdr w:val="none" w:sz="0" w:space="0" w:color="auto" w:frame="1"/>
        </w:rPr>
      </w:pPr>
      <w:r w:rsidRPr="00CE117C">
        <w:rPr>
          <w:rFonts w:ascii="Arial" w:hAnsi="Arial" w:cs="Arial"/>
          <w:b/>
          <w:bCs/>
          <w:noProof/>
          <w:color w:val="0D0D0D" w:themeColor="text1" w:themeTint="F2"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932DA0" wp14:editId="244A283F">
                <wp:simplePos x="0" y="0"/>
                <wp:positionH relativeFrom="column">
                  <wp:posOffset>-73918</wp:posOffset>
                </wp:positionH>
                <wp:positionV relativeFrom="paragraph">
                  <wp:posOffset>350184</wp:posOffset>
                </wp:positionV>
                <wp:extent cx="5662295" cy="3285490"/>
                <wp:effectExtent l="0" t="0" r="14605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2295" cy="328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338" w:rsidRPr="00CE117C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CE117C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D0D0D" w:themeColor="text1" w:themeTint="F2"/>
                                <w:sz w:val="20"/>
                                <w:szCs w:val="20"/>
                              </w:rPr>
                              <w:t>A: Interviews with health and social care staff</w:t>
                            </w:r>
                          </w:p>
                          <w:p w:rsidR="00F65338" w:rsidRPr="00070BD7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>1.</w:t>
                            </w:r>
                            <w:r w:rsidRPr="00CE117C"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>Describe your role in delivering integrated or joined-up health and social care and the links you have with other professionals and organisations</w:t>
                            </w:r>
                          </w:p>
                          <w:p w:rsidR="00F65338" w:rsidRPr="00070BD7" w:rsidRDefault="00F65338" w:rsidP="00F65338">
                            <w:pPr>
                              <w:shd w:val="clear" w:color="auto" w:fill="FFFFFF"/>
                              <w:spacing w:after="0" w:line="209" w:lineRule="atLeast"/>
                              <w:jc w:val="both"/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2. What aspects of integrated or joined-up health and social care have worked well, and why? </w:t>
                            </w:r>
                          </w:p>
                          <w:p w:rsidR="00F65338" w:rsidRPr="00070BD7" w:rsidRDefault="00F65338" w:rsidP="00F65338">
                            <w:pPr>
                              <w:shd w:val="clear" w:color="auto" w:fill="FFFFFF"/>
                              <w:spacing w:after="0" w:line="209" w:lineRule="atLeast"/>
                              <w:ind w:left="126"/>
                              <w:jc w:val="both"/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shd w:val="clear" w:color="auto" w:fill="FFFFFF"/>
                              <w:spacing w:after="0" w:line="209" w:lineRule="atLeast"/>
                              <w:jc w:val="both"/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3. What aspects of integrated or joined-up health and social care worked less well, and why? </w:t>
                            </w:r>
                          </w:p>
                          <w:p w:rsidR="00F65338" w:rsidRPr="00070BD7" w:rsidRDefault="00F65338" w:rsidP="00F65338">
                            <w:pPr>
                              <w:shd w:val="clear" w:color="auto" w:fill="FFFFFF"/>
                              <w:spacing w:after="0" w:line="209" w:lineRule="atLeast"/>
                              <w:jc w:val="both"/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4. What changes would you like to see in these services, in terms of making them more integrated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or </w:t>
                            </w:r>
                            <w:r w:rsidRPr="00070BD7">
                              <w:rPr>
                                <w:rFonts w:ascii="Arial" w:eastAsia="Times New Roman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>joined-up?</w:t>
                            </w:r>
                            <w:r w:rsidRPr="00070BD7"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F65338" w:rsidRPr="00070BD7" w:rsidRDefault="00F65338" w:rsidP="00F65338">
                            <w:pPr>
                              <w:pBdr>
                                <w:between w:val="single" w:sz="4" w:space="1" w:color="auto"/>
                              </w:pBdr>
                              <w:shd w:val="clear" w:color="auto" w:fill="FFFFFF" w:themeFill="background1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0"/>
                                <w:szCs w:val="20"/>
                              </w:rPr>
                              <w:t>B: Interviews with patients, relatives and carers</w:t>
                            </w: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4" w:line="240" w:lineRule="auto"/>
                              <w:ind w:right="427"/>
                              <w:jc w:val="bot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Please tell me about the reasons why you began using health and social care services? </w:t>
                            </w: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spacing w:line="240" w:lineRule="auto"/>
                              <w:ind w:left="360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4" w:line="240" w:lineRule="auto"/>
                              <w:ind w:right="427"/>
                              <w:jc w:val="bot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What aspects of these services worked well together for you? </w:t>
                            </w: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4" w:line="240" w:lineRule="auto"/>
                              <w:ind w:right="427"/>
                              <w:jc w:val="bot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What services did not work well? </w:t>
                            </w: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spacing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4" w:line="240" w:lineRule="auto"/>
                              <w:ind w:right="427"/>
                              <w:jc w:val="both"/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70BD7">
                              <w:rPr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What changes would you like to see in these services, especially in terms of making these services more integrated or joined-up? </w:t>
                            </w:r>
                          </w:p>
                          <w:p w:rsidR="00F65338" w:rsidRPr="00070BD7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Style w:val="Hyperlink"/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Style w:val="Hyperlink"/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</w:p>
                          <w:p w:rsidR="00F65338" w:rsidRPr="00070BD7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Style w:val="Hyperlink"/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</w:p>
                          <w:p w:rsidR="00F65338" w:rsidRDefault="00F65338" w:rsidP="00F65338">
                            <w:pPr>
                              <w:spacing w:line="240" w:lineRule="auto"/>
                              <w:jc w:val="both"/>
                              <w:rPr>
                                <w:rStyle w:val="Hyperlink"/>
                                <w:rFonts w:ascii="Arial" w:hAnsi="Arial" w:cs="Arial"/>
                                <w:color w:val="0D0D0D" w:themeColor="text1" w:themeTint="F2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</w:p>
                          <w:p w:rsidR="00F65338" w:rsidRDefault="00F65338" w:rsidP="00F653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932D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8pt;margin-top:27.55pt;width:445.85pt;height:258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">
                <v:textbox>
                  <w:txbxContent>
                    <w:p w:rsidR="00F65338" w:rsidRPr="00CE117C" w:rsidRDefault="00F65338" w:rsidP="00F65338">
                      <w:pPr>
                        <w:spacing w:line="240" w:lineRule="auto"/>
                        <w:jc w:val="both"/>
                        <w:rPr>
                          <w:rFonts w:ascii="Arial" w:eastAsia="Times New Roman" w:hAnsi="Arial" w:cs="Arial"/>
                          <w:b/>
                          <w:bCs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CE117C">
                        <w:rPr>
                          <w:rFonts w:ascii="Arial" w:eastAsia="Times New Roman" w:hAnsi="Arial" w:cs="Arial"/>
                          <w:b/>
                          <w:bCs/>
                          <w:color w:val="0D0D0D" w:themeColor="text1" w:themeTint="F2"/>
                          <w:sz w:val="20"/>
                          <w:szCs w:val="20"/>
                        </w:rPr>
                        <w:t>A: Interviews with health and social care staff</w:t>
                      </w:r>
                    </w:p>
                    <w:p w:rsidR="00F65338" w:rsidRPr="00070BD7" w:rsidRDefault="00F65338" w:rsidP="00F65338">
                      <w:pPr>
                        <w:spacing w:line="240" w:lineRule="auto"/>
                        <w:jc w:val="both"/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>1.</w:t>
                      </w:r>
                      <w:r w:rsidRPr="00CE117C"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>Describe your role in delivering integrated or joined-up health and social care and the links you have with other professionals and organisations</w:t>
                      </w:r>
                    </w:p>
                    <w:p w:rsidR="00F65338" w:rsidRPr="00070BD7" w:rsidRDefault="00F65338" w:rsidP="00F65338">
                      <w:pPr>
                        <w:shd w:val="clear" w:color="auto" w:fill="FFFFFF"/>
                        <w:spacing w:after="0" w:line="209" w:lineRule="atLeast"/>
                        <w:jc w:val="both"/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2. What aspects of integrated or joined-up health and social care have worked well, and why? </w:t>
                      </w:r>
                    </w:p>
                    <w:p w:rsidR="00F65338" w:rsidRPr="00070BD7" w:rsidRDefault="00F65338" w:rsidP="00F65338">
                      <w:pPr>
                        <w:shd w:val="clear" w:color="auto" w:fill="FFFFFF"/>
                        <w:spacing w:after="0" w:line="209" w:lineRule="atLeast"/>
                        <w:ind w:left="126"/>
                        <w:jc w:val="both"/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</w:p>
                    <w:p w:rsidR="00F65338" w:rsidRPr="00070BD7" w:rsidRDefault="00F65338" w:rsidP="00F65338">
                      <w:pPr>
                        <w:shd w:val="clear" w:color="auto" w:fill="FFFFFF"/>
                        <w:spacing w:after="0" w:line="209" w:lineRule="atLeast"/>
                        <w:jc w:val="both"/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3. What aspects of integrated or joined-up health and social care worked less well, and why? </w:t>
                      </w:r>
                    </w:p>
                    <w:p w:rsidR="00F65338" w:rsidRPr="00070BD7" w:rsidRDefault="00F65338" w:rsidP="00F65338">
                      <w:pPr>
                        <w:shd w:val="clear" w:color="auto" w:fill="FFFFFF"/>
                        <w:spacing w:after="0" w:line="209" w:lineRule="atLeast"/>
                        <w:jc w:val="both"/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</w:p>
                    <w:p w:rsidR="00F65338" w:rsidRPr="00070BD7" w:rsidRDefault="00F65338" w:rsidP="00F65338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4. What changes would you like to see in these services, in terms of making them more integrated </w:t>
                      </w:r>
                      <w:r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or </w:t>
                      </w:r>
                      <w:r w:rsidRPr="00070BD7">
                        <w:rPr>
                          <w:rFonts w:ascii="Arial" w:eastAsia="Times New Roman" w:hAnsi="Arial" w:cs="Arial"/>
                          <w:color w:val="0D0D0D" w:themeColor="text1" w:themeTint="F2"/>
                          <w:sz w:val="20"/>
                          <w:szCs w:val="20"/>
                        </w:rPr>
                        <w:t>joined-up?</w:t>
                      </w:r>
                      <w:r w:rsidRPr="00070BD7"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 </w:t>
                      </w:r>
                    </w:p>
                    <w:p w:rsidR="00F65338" w:rsidRPr="00070BD7" w:rsidRDefault="00F65338" w:rsidP="00F65338">
                      <w:pPr>
                        <w:pBdr>
                          <w:between w:val="single" w:sz="4" w:space="1" w:color="auto"/>
                        </w:pBdr>
                        <w:shd w:val="clear" w:color="auto" w:fill="FFFFFF" w:themeFill="background1"/>
                        <w:jc w:val="both"/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0"/>
                          <w:szCs w:val="20"/>
                        </w:rPr>
                        <w:t>B: Interviews with patients, relatives and carers</w:t>
                      </w:r>
                    </w:p>
                    <w:p w:rsidR="00F65338" w:rsidRPr="00070BD7" w:rsidRDefault="00F65338" w:rsidP="00F6533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4" w:line="240" w:lineRule="auto"/>
                        <w:ind w:right="427"/>
                        <w:jc w:val="bot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Please tell me about the reasons why you began using health and social care services? </w:t>
                      </w:r>
                    </w:p>
                    <w:p w:rsidR="00F65338" w:rsidRPr="00070BD7" w:rsidRDefault="00F65338" w:rsidP="00F65338">
                      <w:pPr>
                        <w:pStyle w:val="ListParagraph"/>
                        <w:spacing w:line="240" w:lineRule="auto"/>
                        <w:ind w:left="360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</w:p>
                    <w:p w:rsidR="00F65338" w:rsidRPr="00070BD7" w:rsidRDefault="00F65338" w:rsidP="00F6533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4" w:line="240" w:lineRule="auto"/>
                        <w:ind w:right="427"/>
                        <w:jc w:val="bot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What aspects of these services worked well together for you? </w:t>
                      </w:r>
                    </w:p>
                    <w:p w:rsidR="00F65338" w:rsidRPr="00070BD7" w:rsidRDefault="00F65338" w:rsidP="00F65338">
                      <w:pPr>
                        <w:pStyle w:val="ListParagrap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</w:p>
                    <w:p w:rsidR="00F65338" w:rsidRPr="00070BD7" w:rsidRDefault="00F65338" w:rsidP="00F6533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4" w:line="240" w:lineRule="auto"/>
                        <w:ind w:right="427"/>
                        <w:jc w:val="bot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What services did not work well? </w:t>
                      </w:r>
                    </w:p>
                    <w:p w:rsidR="00F65338" w:rsidRPr="00070BD7" w:rsidRDefault="00F65338" w:rsidP="00F65338">
                      <w:pPr>
                        <w:pStyle w:val="ListParagraph"/>
                        <w:spacing w:line="240" w:lineRule="auto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</w:p>
                    <w:p w:rsidR="00F65338" w:rsidRPr="00070BD7" w:rsidRDefault="00F65338" w:rsidP="00F6533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4" w:line="240" w:lineRule="auto"/>
                        <w:ind w:right="427"/>
                        <w:jc w:val="both"/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70BD7">
                        <w:rPr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</w:rPr>
                        <w:t xml:space="preserve">What changes would you like to see in these services, especially in terms of making these services more integrated or joined-up? </w:t>
                      </w:r>
                    </w:p>
                    <w:p w:rsidR="00F65338" w:rsidRPr="00070BD7" w:rsidRDefault="00F65338" w:rsidP="00F65338">
                      <w:pPr>
                        <w:spacing w:line="240" w:lineRule="auto"/>
                        <w:jc w:val="both"/>
                        <w:rPr>
                          <w:rStyle w:val="Hyperlink"/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  <w:bdr w:val="none" w:sz="0" w:space="0" w:color="auto" w:frame="1"/>
                        </w:rPr>
                      </w:pPr>
                    </w:p>
                    <w:p w:rsidR="00F65338" w:rsidRPr="00070BD7" w:rsidRDefault="00F65338" w:rsidP="00F65338">
                      <w:pPr>
                        <w:spacing w:line="240" w:lineRule="auto"/>
                        <w:jc w:val="both"/>
                        <w:rPr>
                          <w:rStyle w:val="Hyperlink"/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  <w:bdr w:val="none" w:sz="0" w:space="0" w:color="auto" w:frame="1"/>
                        </w:rPr>
                      </w:pPr>
                    </w:p>
                    <w:p w:rsidR="00F65338" w:rsidRPr="00070BD7" w:rsidRDefault="00F65338" w:rsidP="00F65338">
                      <w:pPr>
                        <w:spacing w:line="240" w:lineRule="auto"/>
                        <w:jc w:val="both"/>
                        <w:rPr>
                          <w:rStyle w:val="Hyperlink"/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  <w:bdr w:val="none" w:sz="0" w:space="0" w:color="auto" w:frame="1"/>
                        </w:rPr>
                      </w:pPr>
                    </w:p>
                    <w:p w:rsidR="00F65338" w:rsidRDefault="00F65338" w:rsidP="00F65338">
                      <w:pPr>
                        <w:spacing w:line="240" w:lineRule="auto"/>
                        <w:jc w:val="both"/>
                        <w:rPr>
                          <w:rStyle w:val="Hyperlink"/>
                          <w:rFonts w:ascii="Arial" w:hAnsi="Arial" w:cs="Arial"/>
                          <w:color w:val="0D0D0D" w:themeColor="text1" w:themeTint="F2"/>
                          <w:sz w:val="20"/>
                          <w:szCs w:val="20"/>
                          <w:bdr w:val="none" w:sz="0" w:space="0" w:color="auto" w:frame="1"/>
                        </w:rPr>
                      </w:pPr>
                    </w:p>
                    <w:p w:rsidR="00F65338" w:rsidRDefault="00F65338" w:rsidP="00F65338"/>
                  </w:txbxContent>
                </v:textbox>
                <w10:wrap type="square"/>
              </v:shape>
            </w:pict>
          </mc:Fallback>
        </mc:AlternateContent>
      </w:r>
      <w:r>
        <w:rPr>
          <w:rStyle w:val="Hyperlink"/>
          <w:rFonts w:ascii="Arial" w:hAnsi="Arial" w:cs="Arial"/>
          <w:b/>
          <w:bCs/>
          <w:color w:val="0D0D0D" w:themeColor="text1" w:themeTint="F2"/>
          <w:sz w:val="20"/>
          <w:szCs w:val="20"/>
          <w:bdr w:val="none" w:sz="0" w:space="0" w:color="auto" w:frame="1"/>
        </w:rPr>
        <w:t>Box 1: Interview schedule</w:t>
      </w:r>
    </w:p>
    <w:p w:rsidR="006A17A1" w:rsidRDefault="00F65338">
      <w:bookmarkStart w:id="0" w:name="_GoBack"/>
      <w:bookmarkEnd w:id="0"/>
    </w:p>
    <w:sectPr w:rsidR="006A1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F3254"/>
    <w:multiLevelType w:val="hybridMultilevel"/>
    <w:tmpl w:val="4D0A07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38"/>
    <w:rsid w:val="005C10A6"/>
    <w:rsid w:val="0065489A"/>
    <w:rsid w:val="00F6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286E8-6E75-4397-ABFD-BC511CB5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53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impson</dc:creator>
  <cp:keywords/>
  <dc:description/>
  <cp:lastModifiedBy>Glenn Simpson</cp:lastModifiedBy>
  <cp:revision>1</cp:revision>
  <dcterms:created xsi:type="dcterms:W3CDTF">2020-12-10T09:40:00Z</dcterms:created>
  <dcterms:modified xsi:type="dcterms:W3CDTF">2020-12-10T09:40:00Z</dcterms:modified>
</cp:coreProperties>
</file>